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ACA" w:rsidRPr="0031320C" w:rsidRDefault="00657ACA" w:rsidP="00657ACA">
      <w:pPr>
        <w:spacing w:line="480" w:lineRule="auto"/>
        <w:jc w:val="both"/>
        <w:rPr>
          <w:color w:val="000000" w:themeColor="text1"/>
        </w:rPr>
      </w:pPr>
      <w:proofErr w:type="gramStart"/>
      <w:r w:rsidRPr="0031320C">
        <w:rPr>
          <w:b/>
          <w:color w:val="000000" w:themeColor="text1"/>
        </w:rPr>
        <w:t>Supplementary Table 2.</w:t>
      </w:r>
      <w:proofErr w:type="gramEnd"/>
      <w:r w:rsidRPr="0031320C">
        <w:rPr>
          <w:b/>
          <w:color w:val="000000" w:themeColor="text1"/>
        </w:rPr>
        <w:t xml:space="preserve"> </w:t>
      </w:r>
      <w:proofErr w:type="gramStart"/>
      <w:r w:rsidRPr="0031320C">
        <w:rPr>
          <w:b/>
          <w:color w:val="000000" w:themeColor="text1"/>
        </w:rPr>
        <w:t>Targeted pathway enrichment in PD/GBA vs CTRL/GBA.</w:t>
      </w:r>
      <w:proofErr w:type="gramEnd"/>
    </w:p>
    <w:p w:rsidR="00657ACA" w:rsidRPr="0031320C" w:rsidRDefault="00657ACA" w:rsidP="00657ACA">
      <w:pPr>
        <w:spacing w:line="480" w:lineRule="auto"/>
        <w:jc w:val="both"/>
        <w:rPr>
          <w:color w:val="000000" w:themeColor="text1"/>
        </w:rPr>
      </w:pPr>
      <w:r w:rsidRPr="0031320C">
        <w:rPr>
          <w:color w:val="000000" w:themeColor="text1"/>
        </w:rPr>
        <w:t xml:space="preserve">List of </w:t>
      </w:r>
      <w:proofErr w:type="spellStart"/>
      <w:r w:rsidRPr="0031320C">
        <w:rPr>
          <w:color w:val="000000" w:themeColor="text1"/>
        </w:rPr>
        <w:t>endolysosomal</w:t>
      </w:r>
      <w:proofErr w:type="spellEnd"/>
      <w:r w:rsidRPr="0031320C">
        <w:rPr>
          <w:color w:val="000000" w:themeColor="text1"/>
        </w:rPr>
        <w:t xml:space="preserve"> pathways (from GO terms and curated pathways, i.e. ubiquitin pathway) reported in Fig</w:t>
      </w:r>
      <w:r>
        <w:rPr>
          <w:color w:val="000000" w:themeColor="text1"/>
        </w:rPr>
        <w:t>.</w:t>
      </w:r>
      <w:r w:rsidRPr="0031320C">
        <w:rPr>
          <w:color w:val="000000" w:themeColor="text1"/>
        </w:rPr>
        <w:t xml:space="preserve"> 5. </w:t>
      </w:r>
      <w:proofErr w:type="gramStart"/>
      <w:r w:rsidRPr="0031320C">
        <w:rPr>
          <w:color w:val="000000" w:themeColor="text1"/>
        </w:rPr>
        <w:t>p-value</w:t>
      </w:r>
      <w:proofErr w:type="gramEnd"/>
      <w:r w:rsidRPr="0031320C">
        <w:rPr>
          <w:color w:val="000000" w:themeColor="text1"/>
        </w:rPr>
        <w:t xml:space="preserve"> of enrichment as per Fisher exact test of each pathway within the set of up-regulated (UP) and down-regulated (DOWN) genes. Significant enriched pathways (at p-value &lt; 0.15) are highlighted in red. </w:t>
      </w:r>
    </w:p>
    <w:p w:rsidR="00657ACA" w:rsidRPr="0031320C" w:rsidRDefault="00657ACA" w:rsidP="00657ACA">
      <w:pPr>
        <w:spacing w:line="480" w:lineRule="auto"/>
        <w:jc w:val="both"/>
        <w:rPr>
          <w:color w:val="000000" w:themeColor="text1"/>
        </w:rPr>
      </w:pPr>
    </w:p>
    <w:tbl>
      <w:tblPr>
        <w:tblStyle w:val="TableGrid"/>
        <w:tblW w:w="7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782"/>
        <w:gridCol w:w="1583"/>
        <w:gridCol w:w="827"/>
        <w:gridCol w:w="2128"/>
      </w:tblGrid>
      <w:tr w:rsidR="00657ACA" w:rsidRPr="0031320C" w:rsidTr="00D06042">
        <w:trPr>
          <w:trHeight w:val="189"/>
        </w:trPr>
        <w:tc>
          <w:tcPr>
            <w:tcW w:w="2479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UP_pVal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57ACA" w:rsidRPr="0031320C" w:rsidRDefault="00657ACA" w:rsidP="00D06042">
            <w:pPr>
              <w:jc w:val="righ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genes UP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DOWN_pVal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657ACA" w:rsidRPr="0031320C" w:rsidRDefault="00657ACA" w:rsidP="00D06042">
            <w:pPr>
              <w:jc w:val="righ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genes DOWN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NCL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809873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TPP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ndolysosome_GO:0036020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471233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P2A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mucolipidosis_oligosaccaridosis</w:t>
            </w:r>
            <w:proofErr w:type="spellEnd"/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809873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LC17A5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vacuolar_membrane_GO:0005774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52566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VAC14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vesicle_membrane_GO:0012506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03327179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IPOR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YNJ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TP2A2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roteasome_genes</w:t>
            </w:r>
            <w:proofErr w:type="spellEnd"/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731331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SMB5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ndocytic_vesicle_membrane_GO:0030666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2526243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CAMK2G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7863309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P2A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hagocitic_vescicle_membrane_GO:0030670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1067676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APGEF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LR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AB11B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IK3R4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ynaptic_vesicles_membrane_GO:0030672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2200207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LC17A5, RAB11 b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ecretory_granules_GO:0030667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4707626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OBP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B4GALT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C5AR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late_endosome_membrane_GO:0031902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9298442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VAC14</w:t>
            </w:r>
          </w:p>
        </w:tc>
      </w:tr>
      <w:tr w:rsidR="00657ACA" w:rsidRPr="0031320C" w:rsidTr="00D06042">
        <w:trPr>
          <w:trHeight w:val="189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arly_endosome_membrane_GO:0031901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8240028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VAC14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LLGL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cytoplasmic_vescicles_membrane_GO:0030659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527217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GDE1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1029702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ZDHHC8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NKRD27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NX9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MYOF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IFNGR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P1G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ndosome_membrane_GO:0010008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7561683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LCN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VAC14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RHGAP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PIP5K1C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LEKHM1</w:t>
            </w:r>
          </w:p>
        </w:tc>
      </w:tr>
      <w:tr w:rsidR="00657ACA" w:rsidRPr="0031320C" w:rsidTr="00D06042">
        <w:trPr>
          <w:trHeight w:val="200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vesicle_mediated_transport_GO:0016192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28600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RF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HML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HSPA1L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5465935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SC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YTH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OPB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C16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P1G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C24C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P2A1</w:t>
            </w:r>
          </w:p>
        </w:tc>
      </w:tr>
      <w:tr w:rsidR="00657ACA" w:rsidRPr="0031320C" w:rsidTr="00D06042">
        <w:trPr>
          <w:trHeight w:val="395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lysosomal_membrane_GO:0005765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LCN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TP11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LC17A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PTOR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P1G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ZT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LEKHM1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965521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57ACA" w:rsidRPr="0031320C" w:rsidTr="00D06042">
        <w:trPr>
          <w:trHeight w:val="402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ubiquitin_genes</w:t>
            </w:r>
            <w:proofErr w:type="spellEnd"/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5310891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MIB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TG7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RING1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525329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MGRN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HERC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NF144B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NF18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NF44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YVN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KMT2D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RNF26</w:t>
            </w:r>
          </w:p>
        </w:tc>
      </w:tr>
      <w:tr w:rsidR="00657ACA" w:rsidRPr="0031320C" w:rsidTr="00D06042">
        <w:trPr>
          <w:trHeight w:val="402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lysosomes_database</w:t>
            </w:r>
            <w:proofErr w:type="spellEnd"/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546838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785794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LCN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TP11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NKRD27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LC17A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NXA1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PTOR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PP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P1G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DA</w:t>
            </w:r>
          </w:p>
        </w:tc>
      </w:tr>
      <w:tr w:rsidR="00657ACA" w:rsidRPr="0031320C" w:rsidTr="00D06042">
        <w:trPr>
          <w:trHeight w:val="607"/>
        </w:trPr>
        <w:tc>
          <w:tcPr>
            <w:tcW w:w="2479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Golgi_membrane_GO:0000139</w:t>
            </w:r>
          </w:p>
        </w:tc>
        <w:tc>
          <w:tcPr>
            <w:tcW w:w="782" w:type="dxa"/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442496</w:t>
            </w:r>
          </w:p>
        </w:tc>
        <w:tc>
          <w:tcPr>
            <w:tcW w:w="1583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ER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BCG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AB33B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NTPD6</w:t>
            </w:r>
          </w:p>
        </w:tc>
        <w:tc>
          <w:tcPr>
            <w:tcW w:w="827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3109093</w:t>
            </w:r>
          </w:p>
        </w:tc>
        <w:tc>
          <w:tcPr>
            <w:tcW w:w="2128" w:type="dxa"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PKD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NFRSF1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B4GALT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VAC14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LFNG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GP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YTH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OPB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LLGL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C16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NOTCH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B4GALT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IFNGR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P1G1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P1G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LC9A8,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SCAMP4</w:t>
            </w:r>
          </w:p>
        </w:tc>
      </w:tr>
      <w:tr w:rsidR="00657ACA" w:rsidRPr="0031320C" w:rsidTr="00D06042">
        <w:trPr>
          <w:trHeight w:val="67"/>
        </w:trPr>
        <w:tc>
          <w:tcPr>
            <w:tcW w:w="2479" w:type="dxa"/>
            <w:tcBorders>
              <w:bottom w:val="single" w:sz="4" w:space="0" w:color="auto"/>
            </w:tcBorders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ER_membrane_GO:000578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2552859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ETSAT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RAM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LDH3A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BCC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DAD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FMO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MX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YB5R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ABCG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0.6093013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hideMark/>
          </w:tcPr>
          <w:p w:rsidR="00657ACA" w:rsidRPr="0031320C" w:rsidRDefault="00657ACA" w:rsidP="00D06042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PNPLA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YB5R3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DMPK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ERLIN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OPB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NF185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KSR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C16A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NOTCH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IFNGR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YVN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LENON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RNF26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ATP2A2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CTDNEP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EC24C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POM121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TMEM189, </w:t>
            </w:r>
            <w:r w:rsidRPr="0031320C">
              <w:rPr>
                <w:color w:val="000000" w:themeColor="text1"/>
                <w:sz w:val="11"/>
                <w:szCs w:val="11"/>
              </w:rPr>
              <w:t>﻿</w:t>
            </w:r>
            <w:r w:rsidRPr="0031320C">
              <w:rPr>
                <w:rFonts w:ascii="Arial" w:hAnsi="Arial" w:cs="Arial"/>
                <w:color w:val="000000" w:themeColor="text1"/>
                <w:sz w:val="11"/>
                <w:szCs w:val="11"/>
              </w:rPr>
              <w:t>POM121C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ACA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57ACA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ACA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ACA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08:00Z</dcterms:created>
  <dcterms:modified xsi:type="dcterms:W3CDTF">2022-07-12T12:08:00Z</dcterms:modified>
</cp:coreProperties>
</file>